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F776AF" w14:textId="212DD399" w:rsidR="001F5E4C" w:rsidRPr="00BF76B2" w:rsidRDefault="00357729" w:rsidP="005220D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4 Table</w:t>
      </w:r>
      <w:bookmarkStart w:id="0" w:name="_GoBack"/>
      <w:bookmarkEnd w:id="0"/>
      <w:r w:rsidR="001F5E4C" w:rsidRPr="00BF76B2">
        <w:rPr>
          <w:rFonts w:ascii="Times New Roman" w:hAnsi="Times New Roman" w:cs="Times New Roman"/>
          <w:sz w:val="20"/>
          <w:szCs w:val="20"/>
        </w:rPr>
        <w:t xml:space="preserve">. </w:t>
      </w:r>
      <w:r w:rsidR="00AD15FB">
        <w:rPr>
          <w:rFonts w:ascii="Times New Roman" w:hAnsi="Times New Roman" w:cs="Times New Roman"/>
          <w:sz w:val="20"/>
          <w:szCs w:val="20"/>
        </w:rPr>
        <w:t>I</w:t>
      </w:r>
      <w:r w:rsidR="001F5E4C" w:rsidRPr="00BF76B2">
        <w:rPr>
          <w:rFonts w:ascii="Times New Roman" w:hAnsi="Times New Roman" w:cs="Times New Roman"/>
          <w:sz w:val="20"/>
          <w:szCs w:val="20"/>
        </w:rPr>
        <w:t xml:space="preserve">ncidence </w:t>
      </w:r>
      <w:r w:rsidR="007106BB">
        <w:rPr>
          <w:rFonts w:ascii="Times New Roman" w:hAnsi="Times New Roman" w:cs="Times New Roman"/>
          <w:sz w:val="20"/>
          <w:szCs w:val="20"/>
        </w:rPr>
        <w:t xml:space="preserve">of </w:t>
      </w:r>
      <w:r w:rsidR="001F5E4C" w:rsidRPr="00BF76B2">
        <w:rPr>
          <w:rFonts w:ascii="Times New Roman" w:hAnsi="Times New Roman" w:cs="Times New Roman"/>
          <w:sz w:val="20"/>
          <w:szCs w:val="20"/>
        </w:rPr>
        <w:t xml:space="preserve">invasive </w:t>
      </w:r>
      <w:r w:rsidR="001F5E4C" w:rsidRPr="00BF76B2">
        <w:rPr>
          <w:rFonts w:ascii="Times New Roman" w:hAnsi="Times New Roman" w:cs="Times New Roman"/>
          <w:i/>
          <w:sz w:val="20"/>
          <w:szCs w:val="20"/>
        </w:rPr>
        <w:t>Salmonella</w:t>
      </w:r>
      <w:r w:rsidR="001F5E4C" w:rsidRPr="00BF76B2">
        <w:rPr>
          <w:rFonts w:ascii="Times New Roman" w:hAnsi="Times New Roman" w:cs="Times New Roman"/>
          <w:sz w:val="20"/>
          <w:szCs w:val="20"/>
        </w:rPr>
        <w:t xml:space="preserve"> Typhimurium per 100,000 </w:t>
      </w:r>
      <w:proofErr w:type="gramStart"/>
      <w:r w:rsidR="001F5E4C" w:rsidRPr="00BF76B2">
        <w:rPr>
          <w:rFonts w:ascii="Times New Roman" w:hAnsi="Times New Roman" w:cs="Times New Roman"/>
          <w:sz w:val="20"/>
          <w:szCs w:val="20"/>
        </w:rPr>
        <w:t>population</w:t>
      </w:r>
      <w:proofErr w:type="gramEnd"/>
      <w:r w:rsidR="001F5E4C" w:rsidRPr="00BF76B2">
        <w:rPr>
          <w:rFonts w:ascii="Times New Roman" w:hAnsi="Times New Roman" w:cs="Times New Roman"/>
          <w:sz w:val="20"/>
          <w:szCs w:val="20"/>
        </w:rPr>
        <w:t xml:space="preserve"> </w:t>
      </w:r>
      <w:r w:rsidR="00AD15FB">
        <w:rPr>
          <w:rFonts w:ascii="Times New Roman" w:hAnsi="Times New Roman" w:cs="Times New Roman"/>
          <w:sz w:val="20"/>
          <w:szCs w:val="20"/>
        </w:rPr>
        <w:t xml:space="preserve">per year </w:t>
      </w:r>
      <w:r w:rsidR="001F5E4C" w:rsidRPr="00BF76B2">
        <w:rPr>
          <w:rFonts w:ascii="Times New Roman" w:hAnsi="Times New Roman" w:cs="Times New Roman"/>
          <w:sz w:val="20"/>
          <w:szCs w:val="20"/>
        </w:rPr>
        <w:t xml:space="preserve">by age </w:t>
      </w:r>
      <w:r w:rsidR="00AD15FB">
        <w:rPr>
          <w:rFonts w:ascii="Times New Roman" w:hAnsi="Times New Roman" w:cs="Times New Roman"/>
          <w:sz w:val="20"/>
          <w:szCs w:val="20"/>
        </w:rPr>
        <w:t>group</w:t>
      </w:r>
      <w:r w:rsidR="001F5E4C" w:rsidRPr="00BF76B2">
        <w:rPr>
          <w:rFonts w:ascii="Times New Roman" w:hAnsi="Times New Roman" w:cs="Times New Roman"/>
          <w:sz w:val="20"/>
          <w:szCs w:val="20"/>
        </w:rPr>
        <w:t>, Gauteng Province, South Africa, 2004 – 2013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391"/>
        <w:gridCol w:w="1394"/>
        <w:gridCol w:w="1394"/>
        <w:gridCol w:w="1395"/>
        <w:gridCol w:w="1395"/>
        <w:gridCol w:w="1395"/>
        <w:gridCol w:w="1395"/>
        <w:gridCol w:w="1395"/>
        <w:gridCol w:w="1395"/>
        <w:gridCol w:w="1392"/>
      </w:tblGrid>
      <w:tr w:rsidR="00BF76B2" w:rsidRPr="00BF76B2" w14:paraId="22ED087E" w14:textId="77777777" w:rsidTr="00542117">
        <w:tc>
          <w:tcPr>
            <w:tcW w:w="322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90F7A2" w14:textId="77777777" w:rsidR="001F5E4C" w:rsidRPr="00BF76B2" w:rsidRDefault="001F5E4C" w:rsidP="005220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935" w:type="pct"/>
            <w:gridSpan w:val="2"/>
            <w:tcBorders>
              <w:top w:val="single" w:sz="12" w:space="0" w:color="auto"/>
            </w:tcBorders>
            <w:vAlign w:val="center"/>
          </w:tcPr>
          <w:p w14:paraId="7178D671" w14:textId="77777777" w:rsidR="001F5E4C" w:rsidRPr="00BF76B2" w:rsidRDefault="005F2EED" w:rsidP="005220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1F5E4C" w:rsidRPr="00BF76B2">
              <w:rPr>
                <w:rFonts w:ascii="Times New Roman" w:hAnsi="Times New Roman" w:cs="Times New Roman"/>
                <w:sz w:val="20"/>
                <w:szCs w:val="20"/>
              </w:rPr>
              <w:t>5 years</w:t>
            </w:r>
          </w:p>
        </w:tc>
        <w:tc>
          <w:tcPr>
            <w:tcW w:w="936" w:type="pct"/>
            <w:gridSpan w:val="2"/>
            <w:tcBorders>
              <w:top w:val="single" w:sz="12" w:space="0" w:color="auto"/>
            </w:tcBorders>
            <w:vAlign w:val="center"/>
          </w:tcPr>
          <w:p w14:paraId="43C7B007" w14:textId="77777777" w:rsidR="001F5E4C" w:rsidRPr="00BF76B2" w:rsidRDefault="001F5E4C" w:rsidP="005220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>5 - 14 years</w:t>
            </w:r>
          </w:p>
        </w:tc>
        <w:tc>
          <w:tcPr>
            <w:tcW w:w="936" w:type="pct"/>
            <w:gridSpan w:val="2"/>
            <w:tcBorders>
              <w:top w:val="single" w:sz="12" w:space="0" w:color="auto"/>
            </w:tcBorders>
            <w:vAlign w:val="center"/>
          </w:tcPr>
          <w:p w14:paraId="5EB8C380" w14:textId="77777777" w:rsidR="001F5E4C" w:rsidRPr="00BF76B2" w:rsidRDefault="001F5E4C" w:rsidP="005220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>15 – 24 years</w:t>
            </w:r>
          </w:p>
        </w:tc>
        <w:tc>
          <w:tcPr>
            <w:tcW w:w="936" w:type="pct"/>
            <w:gridSpan w:val="2"/>
            <w:tcBorders>
              <w:top w:val="single" w:sz="12" w:space="0" w:color="auto"/>
            </w:tcBorders>
            <w:vAlign w:val="center"/>
          </w:tcPr>
          <w:p w14:paraId="7130DFDC" w14:textId="77777777" w:rsidR="001F5E4C" w:rsidRPr="00BF76B2" w:rsidRDefault="001F5E4C" w:rsidP="005220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>25 – 49 years</w:t>
            </w:r>
          </w:p>
        </w:tc>
        <w:tc>
          <w:tcPr>
            <w:tcW w:w="935" w:type="pct"/>
            <w:gridSpan w:val="2"/>
            <w:tcBorders>
              <w:top w:val="single" w:sz="12" w:space="0" w:color="auto"/>
            </w:tcBorders>
            <w:vAlign w:val="center"/>
          </w:tcPr>
          <w:p w14:paraId="7B08FD5E" w14:textId="77777777" w:rsidR="001F5E4C" w:rsidRPr="00BF76B2" w:rsidRDefault="001F5E4C" w:rsidP="005220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>≥50 years</w:t>
            </w:r>
          </w:p>
        </w:tc>
      </w:tr>
      <w:tr w:rsidR="00BF76B2" w:rsidRPr="00BF76B2" w14:paraId="071228FE" w14:textId="77777777" w:rsidTr="00542117">
        <w:tc>
          <w:tcPr>
            <w:tcW w:w="322" w:type="pct"/>
            <w:vMerge/>
            <w:tcBorders>
              <w:bottom w:val="single" w:sz="4" w:space="0" w:color="auto"/>
            </w:tcBorders>
            <w:vAlign w:val="center"/>
          </w:tcPr>
          <w:p w14:paraId="1123536B" w14:textId="77777777" w:rsidR="00DA4271" w:rsidRPr="00BF76B2" w:rsidRDefault="00DA4271" w:rsidP="005220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43EE70" w14:textId="77777777" w:rsidR="00DA4271" w:rsidRPr="00BF76B2" w:rsidRDefault="00DA4271" w:rsidP="005220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 xml:space="preserve">invasive </w:t>
            </w:r>
            <w:r w:rsidRPr="00BF76B2">
              <w:rPr>
                <w:rFonts w:ascii="Times New Roman" w:hAnsi="Times New Roman" w:cs="Times New Roman"/>
                <w:i/>
                <w:sz w:val="20"/>
                <w:szCs w:val="20"/>
              </w:rPr>
              <w:t>Salmonella</w:t>
            </w: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 xml:space="preserve"> Typhimurium</w:t>
            </w: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ses</w:t>
            </w:r>
          </w:p>
          <w:p w14:paraId="301F0BDD" w14:textId="0F1B0C98" w:rsidR="00DA4271" w:rsidRPr="00BF76B2" w:rsidRDefault="00DA4271" w:rsidP="00AD15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cidence)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16FA92" w14:textId="77777777" w:rsidR="00DA4271" w:rsidRPr="00BF76B2" w:rsidRDefault="00DA4271" w:rsidP="005220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invasive </w:t>
            </w:r>
            <w:r w:rsidRPr="00BF76B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lmonella</w:t>
            </w: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yphimurium cases</w:t>
            </w:r>
          </w:p>
          <w:p w14:paraId="36979259" w14:textId="1BBED533" w:rsidR="00DA4271" w:rsidRPr="00BF76B2" w:rsidRDefault="00DA4271" w:rsidP="00AD15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cidence)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D63BF7" w14:textId="77777777" w:rsidR="00DA4271" w:rsidRPr="00BF76B2" w:rsidRDefault="00DA4271" w:rsidP="005220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invasive </w:t>
            </w:r>
            <w:r w:rsidRPr="00BF76B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lmonella</w:t>
            </w: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yphimurium cases</w:t>
            </w:r>
          </w:p>
          <w:p w14:paraId="08C7788E" w14:textId="0305BEED" w:rsidR="00DA4271" w:rsidRPr="00BF76B2" w:rsidRDefault="00DA4271" w:rsidP="00AD15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cidence)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68A2F2" w14:textId="77777777" w:rsidR="00DA4271" w:rsidRPr="00BF76B2" w:rsidRDefault="00DA4271" w:rsidP="005220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invasive </w:t>
            </w:r>
            <w:r w:rsidRPr="00BF76B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lmonella</w:t>
            </w: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yphimurium cases</w:t>
            </w:r>
          </w:p>
          <w:p w14:paraId="34400311" w14:textId="0E7A42D2" w:rsidR="00DA4271" w:rsidRPr="00BF76B2" w:rsidRDefault="00DA4271" w:rsidP="00AD15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cidence)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C28542" w14:textId="77777777" w:rsidR="00DA4271" w:rsidRPr="00BF76B2" w:rsidRDefault="00DA4271" w:rsidP="005220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invasive </w:t>
            </w:r>
            <w:r w:rsidRPr="00BF76B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lmonella</w:t>
            </w: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yphimurium cases</w:t>
            </w:r>
          </w:p>
          <w:p w14:paraId="3F7F05E6" w14:textId="03623907" w:rsidR="00DA4271" w:rsidRPr="00BF76B2" w:rsidRDefault="00DA4271" w:rsidP="00AD15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cidence)</w:t>
            </w:r>
          </w:p>
        </w:tc>
      </w:tr>
      <w:tr w:rsidR="00542117" w:rsidRPr="00BF76B2" w14:paraId="12D61C4B" w14:textId="77777777" w:rsidTr="00542117">
        <w:tc>
          <w:tcPr>
            <w:tcW w:w="322" w:type="pct"/>
          </w:tcPr>
          <w:p w14:paraId="5EBB42FB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467" w:type="pct"/>
          </w:tcPr>
          <w:p w14:paraId="5105858D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68" w:type="pct"/>
          </w:tcPr>
          <w:p w14:paraId="5BE1616A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70630EA0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8" w:type="pct"/>
          </w:tcPr>
          <w:p w14:paraId="2334F847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422581DA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68" w:type="pct"/>
          </w:tcPr>
          <w:p w14:paraId="33F35BAB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1A106FF0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468" w:type="pct"/>
          </w:tcPr>
          <w:p w14:paraId="03A3023D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1F998C8B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67" w:type="pct"/>
          </w:tcPr>
          <w:p w14:paraId="60B174AE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42117" w:rsidRPr="00BF76B2" w14:paraId="7955CB7B" w14:textId="77777777" w:rsidTr="00542117">
        <w:tc>
          <w:tcPr>
            <w:tcW w:w="322" w:type="pct"/>
          </w:tcPr>
          <w:p w14:paraId="3B081DFF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467" w:type="pct"/>
          </w:tcPr>
          <w:p w14:paraId="417394AE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68" w:type="pct"/>
          </w:tcPr>
          <w:p w14:paraId="0A1BB746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6452A6A9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8" w:type="pct"/>
          </w:tcPr>
          <w:p w14:paraId="51D07E01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467ED9AF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8" w:type="pct"/>
          </w:tcPr>
          <w:p w14:paraId="0B71E8F1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2C021B47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68" w:type="pct"/>
          </w:tcPr>
          <w:p w14:paraId="67DD2F55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2B6DC717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67" w:type="pct"/>
          </w:tcPr>
          <w:p w14:paraId="2D7B96D2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42117" w:rsidRPr="00BF76B2" w14:paraId="28A09AF2" w14:textId="77777777" w:rsidTr="00542117">
        <w:tc>
          <w:tcPr>
            <w:tcW w:w="322" w:type="pct"/>
          </w:tcPr>
          <w:p w14:paraId="6B6C1BAD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467" w:type="pct"/>
          </w:tcPr>
          <w:p w14:paraId="2D6EAE90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68" w:type="pct"/>
          </w:tcPr>
          <w:p w14:paraId="0A2BA7C0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47CF37A2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68" w:type="pct"/>
          </w:tcPr>
          <w:p w14:paraId="7396153E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5FB9F218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8" w:type="pct"/>
          </w:tcPr>
          <w:p w14:paraId="7B89653F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60FE1C9E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468" w:type="pct"/>
          </w:tcPr>
          <w:p w14:paraId="0F9CC79F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0CA2D9A9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67" w:type="pct"/>
          </w:tcPr>
          <w:p w14:paraId="5E84D307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42117" w:rsidRPr="00BF76B2" w14:paraId="3699BAAD" w14:textId="77777777" w:rsidTr="00542117">
        <w:tc>
          <w:tcPr>
            <w:tcW w:w="322" w:type="pct"/>
          </w:tcPr>
          <w:p w14:paraId="346502DE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467" w:type="pct"/>
          </w:tcPr>
          <w:p w14:paraId="222BC708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68" w:type="pct"/>
          </w:tcPr>
          <w:p w14:paraId="047F4338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21426F7F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8" w:type="pct"/>
          </w:tcPr>
          <w:p w14:paraId="0CBC1ECD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27F652C6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8" w:type="pct"/>
          </w:tcPr>
          <w:p w14:paraId="2FD24787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310ED877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468" w:type="pct"/>
          </w:tcPr>
          <w:p w14:paraId="21931F94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242F3C25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67" w:type="pct"/>
          </w:tcPr>
          <w:p w14:paraId="432326F1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42117" w:rsidRPr="00BF76B2" w14:paraId="00AF9384" w14:textId="77777777" w:rsidTr="00542117">
        <w:tc>
          <w:tcPr>
            <w:tcW w:w="322" w:type="pct"/>
          </w:tcPr>
          <w:p w14:paraId="429B517E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467" w:type="pct"/>
          </w:tcPr>
          <w:p w14:paraId="5B923606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68" w:type="pct"/>
          </w:tcPr>
          <w:p w14:paraId="132F6990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1CF16393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8" w:type="pct"/>
          </w:tcPr>
          <w:p w14:paraId="7385C2F5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6D9538EC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8" w:type="pct"/>
          </w:tcPr>
          <w:p w14:paraId="10B5A2C2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2331AB0B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468" w:type="pct"/>
          </w:tcPr>
          <w:p w14:paraId="437B922C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76A37F44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67" w:type="pct"/>
          </w:tcPr>
          <w:p w14:paraId="7956595F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42117" w:rsidRPr="00BF76B2" w14:paraId="2CD4DD06" w14:textId="77777777" w:rsidTr="00542117">
        <w:tc>
          <w:tcPr>
            <w:tcW w:w="322" w:type="pct"/>
          </w:tcPr>
          <w:p w14:paraId="6ABAE81F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467" w:type="pct"/>
          </w:tcPr>
          <w:p w14:paraId="1F67DDCF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68" w:type="pct"/>
          </w:tcPr>
          <w:p w14:paraId="6EB50665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31C33360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8" w:type="pct"/>
          </w:tcPr>
          <w:p w14:paraId="2896A5E5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366708A0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68" w:type="pct"/>
          </w:tcPr>
          <w:p w14:paraId="29C2B213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2D36557A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68" w:type="pct"/>
          </w:tcPr>
          <w:p w14:paraId="1879E33E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170F84A9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67" w:type="pct"/>
          </w:tcPr>
          <w:p w14:paraId="496117A4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42117" w:rsidRPr="00BF76B2" w14:paraId="3D4D8973" w14:textId="77777777" w:rsidTr="00542117">
        <w:tc>
          <w:tcPr>
            <w:tcW w:w="322" w:type="pct"/>
          </w:tcPr>
          <w:p w14:paraId="7D2FFEFA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467" w:type="pct"/>
          </w:tcPr>
          <w:p w14:paraId="3555A7D2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68" w:type="pct"/>
          </w:tcPr>
          <w:p w14:paraId="3213E574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40565587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8" w:type="pct"/>
          </w:tcPr>
          <w:p w14:paraId="4B1BF356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0A52F52D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pct"/>
          </w:tcPr>
          <w:p w14:paraId="2B94650A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76F4F21E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68" w:type="pct"/>
          </w:tcPr>
          <w:p w14:paraId="2DF95FA9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52D7AC7C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67" w:type="pct"/>
          </w:tcPr>
          <w:p w14:paraId="370105F0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42117" w:rsidRPr="00BF76B2" w14:paraId="4004D6EA" w14:textId="77777777" w:rsidTr="00542117">
        <w:tc>
          <w:tcPr>
            <w:tcW w:w="322" w:type="pct"/>
          </w:tcPr>
          <w:p w14:paraId="629EE2A2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467" w:type="pct"/>
          </w:tcPr>
          <w:p w14:paraId="0469433D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8" w:type="pct"/>
          </w:tcPr>
          <w:p w14:paraId="55451B3A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57327662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45F4602C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4B1A5844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4CB91234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72FC2523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68" w:type="pct"/>
          </w:tcPr>
          <w:p w14:paraId="4E299E29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2DA55AD8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7" w:type="pct"/>
          </w:tcPr>
          <w:p w14:paraId="3B9AE30A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42117" w:rsidRPr="00BF76B2" w14:paraId="178C1606" w14:textId="77777777" w:rsidTr="00542117">
        <w:tc>
          <w:tcPr>
            <w:tcW w:w="322" w:type="pct"/>
          </w:tcPr>
          <w:p w14:paraId="14B5B883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467" w:type="pct"/>
          </w:tcPr>
          <w:p w14:paraId="1A74237A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8" w:type="pct"/>
          </w:tcPr>
          <w:p w14:paraId="7481C766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31CB8A38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" w:type="pct"/>
          </w:tcPr>
          <w:p w14:paraId="68824B0D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69862137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59B51F9C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148A7B57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8" w:type="pct"/>
          </w:tcPr>
          <w:p w14:paraId="1FAA8004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</w:tcPr>
          <w:p w14:paraId="6AFDD0E6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7" w:type="pct"/>
          </w:tcPr>
          <w:p w14:paraId="2643F148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42117" w:rsidRPr="00BF76B2" w14:paraId="1EB52D68" w14:textId="77777777" w:rsidTr="00542117">
        <w:tc>
          <w:tcPr>
            <w:tcW w:w="322" w:type="pct"/>
            <w:tcBorders>
              <w:bottom w:val="single" w:sz="4" w:space="0" w:color="auto"/>
            </w:tcBorders>
          </w:tcPr>
          <w:p w14:paraId="7435A6DD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494F5F73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050D9FAA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76B2EAE9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48EAE8A7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76EC19D1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5AA76E3F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643D4286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1D2DEE24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06159E4B" w14:textId="77777777" w:rsidR="00542117" w:rsidRPr="00542117" w:rsidRDefault="00542117" w:rsidP="005421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0666541A" w14:textId="77777777" w:rsidR="00542117" w:rsidRPr="00542117" w:rsidRDefault="00542117" w:rsidP="005421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2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279BBEF5" w14:textId="6A3277A4" w:rsidR="001F5E4C" w:rsidRPr="00BF76B2" w:rsidRDefault="001F5E4C" w:rsidP="005220D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CF97E1E" w14:textId="50D8A109" w:rsidR="003944ED" w:rsidRPr="00BF76B2" w:rsidRDefault="003944ED" w:rsidP="005220D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3944ED" w:rsidRPr="00BF76B2" w:rsidSect="00EF6023">
      <w:pgSz w:w="16838" w:h="11906" w:orient="landscape" w:code="9"/>
      <w:pgMar w:top="1077" w:right="1077" w:bottom="1077" w:left="107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74CA2"/>
    <w:multiLevelType w:val="hybridMultilevel"/>
    <w:tmpl w:val="0330B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670860"/>
    <w:multiLevelType w:val="multilevel"/>
    <w:tmpl w:val="13948538"/>
    <w:styleLink w:val="Style1"/>
    <w:lvl w:ilvl="0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gulo, Fred (CDC/CGH/DGHP)">
    <w15:presenceInfo w15:providerId="AD" w15:userId="S-1-5-21-1207783550-2075000910-922709458-1919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51C"/>
    <w:rsid w:val="000029A0"/>
    <w:rsid w:val="00043C05"/>
    <w:rsid w:val="00051A69"/>
    <w:rsid w:val="00063258"/>
    <w:rsid w:val="00083F23"/>
    <w:rsid w:val="00086747"/>
    <w:rsid w:val="000B76B9"/>
    <w:rsid w:val="000C0453"/>
    <w:rsid w:val="000E07EE"/>
    <w:rsid w:val="000E693A"/>
    <w:rsid w:val="00107146"/>
    <w:rsid w:val="0011130C"/>
    <w:rsid w:val="0011488A"/>
    <w:rsid w:val="001352CE"/>
    <w:rsid w:val="0015444F"/>
    <w:rsid w:val="001756A0"/>
    <w:rsid w:val="001B0A07"/>
    <w:rsid w:val="001D0D68"/>
    <w:rsid w:val="001D6E2D"/>
    <w:rsid w:val="001E5001"/>
    <w:rsid w:val="001F157F"/>
    <w:rsid w:val="001F5E4C"/>
    <w:rsid w:val="00212D49"/>
    <w:rsid w:val="002430B7"/>
    <w:rsid w:val="00287FBC"/>
    <w:rsid w:val="002B2F71"/>
    <w:rsid w:val="002B63FA"/>
    <w:rsid w:val="002C578C"/>
    <w:rsid w:val="002D4ED6"/>
    <w:rsid w:val="003113EE"/>
    <w:rsid w:val="0034330B"/>
    <w:rsid w:val="00357729"/>
    <w:rsid w:val="0037113F"/>
    <w:rsid w:val="003714F2"/>
    <w:rsid w:val="003944ED"/>
    <w:rsid w:val="003A229D"/>
    <w:rsid w:val="003C1A26"/>
    <w:rsid w:val="003C3CAE"/>
    <w:rsid w:val="003F660A"/>
    <w:rsid w:val="0040295B"/>
    <w:rsid w:val="00423114"/>
    <w:rsid w:val="00452923"/>
    <w:rsid w:val="004561F5"/>
    <w:rsid w:val="00474075"/>
    <w:rsid w:val="004A2D10"/>
    <w:rsid w:val="004B4F92"/>
    <w:rsid w:val="004F31DC"/>
    <w:rsid w:val="005017EC"/>
    <w:rsid w:val="00506C94"/>
    <w:rsid w:val="00513477"/>
    <w:rsid w:val="005220DB"/>
    <w:rsid w:val="0052363F"/>
    <w:rsid w:val="00542117"/>
    <w:rsid w:val="00551222"/>
    <w:rsid w:val="005A400C"/>
    <w:rsid w:val="005C56D7"/>
    <w:rsid w:val="005D294A"/>
    <w:rsid w:val="005D551C"/>
    <w:rsid w:val="005F2EED"/>
    <w:rsid w:val="00602028"/>
    <w:rsid w:val="00606F3B"/>
    <w:rsid w:val="00634891"/>
    <w:rsid w:val="00635DF7"/>
    <w:rsid w:val="00641DE6"/>
    <w:rsid w:val="006A620C"/>
    <w:rsid w:val="006B5B76"/>
    <w:rsid w:val="006C2E09"/>
    <w:rsid w:val="006C34A9"/>
    <w:rsid w:val="006D56DF"/>
    <w:rsid w:val="006E125B"/>
    <w:rsid w:val="006F049D"/>
    <w:rsid w:val="006F652D"/>
    <w:rsid w:val="007106BB"/>
    <w:rsid w:val="00714D0A"/>
    <w:rsid w:val="00725B02"/>
    <w:rsid w:val="00742F85"/>
    <w:rsid w:val="007519E9"/>
    <w:rsid w:val="00753116"/>
    <w:rsid w:val="007C203F"/>
    <w:rsid w:val="007C5CEE"/>
    <w:rsid w:val="007F5A55"/>
    <w:rsid w:val="0080713F"/>
    <w:rsid w:val="008417B1"/>
    <w:rsid w:val="00864554"/>
    <w:rsid w:val="00882F32"/>
    <w:rsid w:val="00892F47"/>
    <w:rsid w:val="008A54B0"/>
    <w:rsid w:val="008B1124"/>
    <w:rsid w:val="00904840"/>
    <w:rsid w:val="009414FC"/>
    <w:rsid w:val="009E349E"/>
    <w:rsid w:val="009F02C4"/>
    <w:rsid w:val="009F18EA"/>
    <w:rsid w:val="009F6132"/>
    <w:rsid w:val="00A33418"/>
    <w:rsid w:val="00A3463C"/>
    <w:rsid w:val="00A36DE2"/>
    <w:rsid w:val="00A44B6F"/>
    <w:rsid w:val="00A55190"/>
    <w:rsid w:val="00A617D3"/>
    <w:rsid w:val="00AB0F0D"/>
    <w:rsid w:val="00AC6CFD"/>
    <w:rsid w:val="00AD15FB"/>
    <w:rsid w:val="00B332E2"/>
    <w:rsid w:val="00B647AA"/>
    <w:rsid w:val="00B7130D"/>
    <w:rsid w:val="00BC1C8B"/>
    <w:rsid w:val="00BF76B2"/>
    <w:rsid w:val="00C24E5B"/>
    <w:rsid w:val="00C5278F"/>
    <w:rsid w:val="00C5601F"/>
    <w:rsid w:val="00C909FF"/>
    <w:rsid w:val="00C90DAD"/>
    <w:rsid w:val="00CB0C05"/>
    <w:rsid w:val="00D52AC5"/>
    <w:rsid w:val="00D60397"/>
    <w:rsid w:val="00D80B5D"/>
    <w:rsid w:val="00DA4271"/>
    <w:rsid w:val="00DE1D2A"/>
    <w:rsid w:val="00E1302C"/>
    <w:rsid w:val="00E25957"/>
    <w:rsid w:val="00E271A3"/>
    <w:rsid w:val="00E32220"/>
    <w:rsid w:val="00E81F5F"/>
    <w:rsid w:val="00EA5392"/>
    <w:rsid w:val="00EC53A6"/>
    <w:rsid w:val="00ED7C82"/>
    <w:rsid w:val="00EE7550"/>
    <w:rsid w:val="00EF1464"/>
    <w:rsid w:val="00EF6023"/>
    <w:rsid w:val="00F36A23"/>
    <w:rsid w:val="00F56AEF"/>
    <w:rsid w:val="00F600EB"/>
    <w:rsid w:val="00FA6038"/>
    <w:rsid w:val="00FC5B2A"/>
    <w:rsid w:val="00FD3008"/>
    <w:rsid w:val="00FD304A"/>
    <w:rsid w:val="00FF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52F9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rsid w:val="004B4F92"/>
    <w:pPr>
      <w:numPr>
        <w:numId w:val="1"/>
      </w:numPr>
    </w:pPr>
  </w:style>
  <w:style w:type="table" w:styleId="TableGrid">
    <w:name w:val="Table Grid"/>
    <w:basedOn w:val="TableNormal"/>
    <w:uiPriority w:val="39"/>
    <w:rsid w:val="00394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5E4C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7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D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E755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75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5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5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55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rsid w:val="004B4F92"/>
    <w:pPr>
      <w:numPr>
        <w:numId w:val="1"/>
      </w:numPr>
    </w:pPr>
  </w:style>
  <w:style w:type="table" w:styleId="TableGrid">
    <w:name w:val="Table Grid"/>
    <w:basedOn w:val="TableNormal"/>
    <w:uiPriority w:val="39"/>
    <w:rsid w:val="00394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5E4C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7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D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E755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75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5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5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5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Keddy</dc:creator>
  <cp:lastModifiedBy>Karen Keddy</cp:lastModifiedBy>
  <cp:revision>3</cp:revision>
  <cp:lastPrinted>2016-03-03T06:35:00Z</cp:lastPrinted>
  <dcterms:created xsi:type="dcterms:W3CDTF">2017-01-12T13:26:00Z</dcterms:created>
  <dcterms:modified xsi:type="dcterms:W3CDTF">2017-02-21T15:31:00Z</dcterms:modified>
</cp:coreProperties>
</file>